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4CC4" w:rsidRPr="003D74A6" w:rsidRDefault="004F7868">
      <w:pPr>
        <w:rPr>
          <w:rFonts w:ascii="Times New Roman" w:hAnsi="Times New Roman" w:cs="Times New Roman"/>
          <w:sz w:val="24"/>
          <w:szCs w:val="24"/>
        </w:rPr>
      </w:pPr>
      <w:r w:rsidRPr="003D74A6">
        <w:rPr>
          <w:rFonts w:ascii="Times New Roman" w:hAnsi="Times New Roman" w:cs="Times New Roman"/>
          <w:b/>
          <w:sz w:val="24"/>
          <w:szCs w:val="24"/>
        </w:rPr>
        <w:t>Dataset S1.</w:t>
      </w:r>
      <w:r w:rsidRPr="003D74A6">
        <w:rPr>
          <w:rFonts w:ascii="Times New Roman" w:hAnsi="Times New Roman" w:cs="Times New Roman"/>
          <w:sz w:val="24"/>
          <w:szCs w:val="24"/>
        </w:rPr>
        <w:t xml:space="preserve"> The partial mitochondrial genome (9585 </w:t>
      </w:r>
      <w:proofErr w:type="spellStart"/>
      <w:r w:rsidRPr="003D74A6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3D74A6">
        <w:rPr>
          <w:rFonts w:ascii="Times New Roman" w:hAnsi="Times New Roman" w:cs="Times New Roman"/>
          <w:sz w:val="24"/>
          <w:szCs w:val="24"/>
        </w:rPr>
        <w:t>) used to identify species and the blast result  against NCBI.</w:t>
      </w:r>
    </w:p>
    <w:p w:rsidR="004F7868" w:rsidRPr="003D74A6" w:rsidRDefault="004F7868">
      <w:pPr>
        <w:rPr>
          <w:rFonts w:ascii="Times New Roman" w:hAnsi="Times New Roman" w:cs="Times New Roman"/>
          <w:sz w:val="24"/>
          <w:szCs w:val="24"/>
        </w:rPr>
      </w:pPr>
    </w:p>
    <w:p w:rsidR="004F7868" w:rsidRPr="003D74A6" w:rsidRDefault="004F7868" w:rsidP="004F7868">
      <w:pPr>
        <w:rPr>
          <w:rFonts w:ascii="Times New Roman" w:hAnsi="Times New Roman" w:cs="Times New Roman"/>
        </w:rPr>
      </w:pPr>
      <w:r w:rsidRPr="003D74A6">
        <w:rPr>
          <w:rFonts w:ascii="Times New Roman" w:hAnsi="Times New Roman" w:cs="Times New Roman"/>
        </w:rPr>
        <w:t>TAACATAAAGGAATAATTAAAAACATTAAAAAATAAATAATTGTGGTGATTTTACTTATTAAATCAAAAGGGTATTCAATAGGTATTGCTCCAAGATATGTCAGTATAATAAAACAATTTACTAAAATTCAAAATATTAATTTAAATAAAATATTAAAGTAAAAAGATGATATTTTATTATTTATTGTGAAACAAAATCTCAAAATAATAACAATTGATATTACTAGAGCGATTACCCCTCCTAATTTATTAGGAATTGAACGTAAAATTGCATAAGCAAATAAAAAGTATCATTCTGGTTGGATATGAGGAGGGGTAATTATAGGGTTGGCAATATTAAAGTTTTCTGCGTCTATAAATCCGTAAGGATTGATAATAATAAAATAAGAAAAAATTATTAAAATTACAAAAATTCCTAATAAATCTTTAATGGTAAAATAAGGATGGAAAGGAATTTTATCTAAATTTATTGTTACACCGAGAGGATTTCTAGATCCTTTTTCGTGGATTAAGGTAATATGAACAACAGTTAATAACAATAAAATAAATGGTAATAAGAAATGTAAAGTGAAAAATCGAATTAAAGTATTATTATCAACTGAAAATCCTCCTCAAATTCAATAAGTAATTGATATTCCAATATATGGAATTGCTGAAATTAAGTTTGTAATTACGGTGGCTCCTCAAAAAGATATCTGTCCTCAAGGCAAAATATAACCTAAAAAAGCTGTAGCTATTAGCATAAAAATAATTAAAATTCCAGATATTCATACATTTTTAAAAAAAAATGAGGAATAATAAATTCCTCGAGCTATATGAATATAAATAAAAATAAAAAAAATCGATGCTCCATTAGCGTGAATTGAACGAATTAATCATCCATTATTTACATCCCGTTGAATATGAGAGATTATTGAAAAAGCTGTCGTAATATCACTCGAAAAGTTTATTGCTAGAAATAAACCTGTAATAATTTGGGTTAACAAGCAAATTCCTAATAAAGAACCAAAATTTCATATATAAGAAATATTTGAAGGAGTTGGTAAATTTTTTAAAGGATTAATTAGTTTTAACATAAGTTTAGTTAAACTTTTTAATAGGAGCATTAATTCATCTTAAATTTTTAGAAATAATAATTAATATAACAATTAAAAAGATTAATATTAAAATAATAATATTAACAAAGTTTATAGTATAAACTTTGTTAATATTAATTGTTTCTAATTTTGTTATAAATGTATTATATGGAATTAAAATCAATATTAAGGTAAAAGTGACTCTAAGTTTTTTATAAAATCTTATTTTTTTATTTGGACATAATCTAATTATATATATAAAAATAATTAATATTCCCCCTAAAATAATTAAAATTATTATTATTGATACAAAAGAAAACTGATAAATAAAATAAAATATTAAGGATAAGAATAATGTTAATAAAATTAATGAAGATAATATTATGATAGGATGTGAGTTATTATTAATGCTTTGTGTTTATTTTTGTTTATTTAATTTATTGGGGATTTTTGTTTTTTTGATTAGAATTGTCTGTGAAGCTGGTTTAGCTTTAAGATTATTAGTAATAATAAGATTTTATTATGGTAATGAATTAATAATAAGTATAAATTTAATTAAATGTTAACAATTCTTTTAATATCAATTTCAATTTTATGTTTATTTTTTTTAGTTAATCCTTATCAAATCATAATTTATCTTATAATTATAACTTCATTTTTACTTATTAAGGGTTTAATCAATAATGCCGATTTATTTATTAATTTTTTCTTTTTTGATTTAATAAGATTAAGTATGATTATTTTAACAGTTTGAATTTCATTACTTATGATTATAGCAAGAAAATTAAATAATAATTATAAAAATAAGACTTTTAATTTCTATTTATTATTAATAATGAATTTATTATTTATTTGTTTTTTAGCGGAAAATTTGTTAATATTTTATTTATTTTTTGAAGCAGTATTATTTCCTATTGTTTTAATAATTAGTGGTTGAGGGTCTCAACCAGAACGAATTCAAGCTGGATTTTATATATTAATTTACACAGTATTTGGCTCTCTTCCTTTATTAATCTTAATACTTTTAAAATATAAATCATTAAGAATTATTTTTAATGAATGATTATTTAATGAAATAGGGTTAATTTTTTTTTTCATGGTATTAGGTTTTTTAGTAAAAATTCCAATATTTTTATTCCATTTATGATTACCTAAAGCTCATGTTGAGGCCCCAATTGCTGGGTCAATAATTTTAGCTGGAGTCTTATTAAAACTAGGATTTTATGGATTATATCGATTCAAAAGTTTTTTTTTTTTAGATTTACTAAAATTTTCTTTTATGTTAATTATTATTTCTATATGAGGAGCAGTATTAATTAGTATTTATTGTCTATATCAATATGATATTAAATCACTAATTGCATATTCCTCAGTTTCTCATATAGGAATTACGTTAGCCGGATCTATTACATTTCAATTACA</w:t>
      </w:r>
      <w:r w:rsidRPr="003D74A6">
        <w:rPr>
          <w:rFonts w:ascii="Times New Roman" w:hAnsi="Times New Roman" w:cs="Times New Roman"/>
        </w:rPr>
        <w:lastRenderedPageBreak/>
        <w:t>TAGAAGATTTGGTATATTGATAATAATAATTGGTCATGGTTTATGTAGATCTGGTCTTTTTTGTTTAAGAAATATAATTTATGAACGATTACATACTCGAAGTATTTTAATAATTAAAGGAATAATTTTAATTTTTCCAAATTTAAGGTTATGATGATTTTTATTTAGAATCATTAATATATCAGCTCCAATAACCATAAATCTTTTTGGTGAACTATTTTTAGGAATAAGATTGATAAAATATAGATTATTATTGTCATTACCTTTAATAATAATAATTTTTCTCAGAGCTTGTTATTCTATGTATATGTATAGTTATATTAATCATGGTCAAAGTTGAATAATTTTTAGTAATAAAATAATCTCTCTTCGAGAATATTATTTAATATTTCTTCATATTTTTCCTATAATTATATGATTTTTTAAAATTAATTTTTTTATGAAATGAATTTAATTAAATAAAAAATTGAAAATGACCTTAAGAAAATTATTGCCTTTTCAACTCTTAGACAGTTATCAATTATAATATAACTCTATCATTACAATTAACTAATTTAGCATTTTTTCATTTAATTATTCACGCTATTTTTAAATCAATATTATTTTTATGTGCCGGTTTTATTATTCATAACTTAATAGGAAATCAAGATATTCGATTTTTATCTGATTTTTTTAAATTTAGTCCTTTAATTATAAGATGTATAGTAATCGGAATATTATCTTTAATGGGATTTCCTTTTATTGGAGGGTTTTACTCAAAAGATGTAATTATAGAATTTTTTTTTTTAATTAGAAAAAATTTTATAGAAATAATTCTATTTTTTATAGGAATTGCCTTTACTTTTCTTTATAATTTTCGACTTTTTTATATACTTTTATTAAAAGGAACATCATTTAATATTATAATAAAGAATAACTTAAATATTTTCATAAATTATCCAATTTTTAATTTAACAATATATTTATTAATTGTTAGAAATTTAATAAGATGATTATTATTACCAGTTAAATTATTTATTAAATTTAATTTAAAAATTTAAGTAAAAATGACGTTATTAGTAAAAGTAAAAAAATTTTTTTTTAATTAAATTAGAAACTTAATTATAGAACTTTAATTTAAAAGAATTAGGCAAATTAATTTTCTGACTGTTTAATAAAAACAACGCATTTAGATTATTAATAAATGCAAATCCTGCTCAATGAAACTTAAATTGCTGTAGTATTTTGACTATACAAAGGTATTGAAATAAGATTTTAATTGAATGCTAAGAGAATGGACTCTCAGAGAAAAACTTTTTTTAAATTAAAAATTGAAATTTTTTTAATTTGTGCAGAAACAATTATTAATATTAAGGACAAGAAGACCCTATGAATTTATTAAATTTCATTCAATATGTAATTACTATTGAAGAAATTTTGGCTGGGGCGGCTAAAAAATATTTTAAACTTTTTAAAAATAAAATGATCCATTATTAATGATTATATGTTAAATACTCTAGGGATAACAGCGTTATATTTTTTGATAGACCATATTGACAAAAAAGTTTGCGACCTCGATGTTGGATTAGGATACTTTTTTAATGCAGATATTAAAAAAAGAAGTTTGTTCAACTTTCAATTTCCTACATGATCTGAGTTTAGACCGATGAGAATCAGGTTGGATTCTATCTTAATAATAAAATAATTTTAATTAGTACGAAAGGAATTTTAAAATATAATTATTAGGATAAACAACTTTATTTGCATCAATTTTTGTAATTATTAAAGTGGCAGAACTTAATGCGAGGAATTTAAGCTTCCTCTATGAAAATTTCCTTTAATAATTTTAAATTTTATTTATTTTTTTATTTTAATTTTAATAGTGCTATTAAGAATTGCTTTTTTCACGTTAATAGAACGAAAATTTTTAGGATATTGCCATATTCGAAAAGGCCCAAATAAAACAGGAATATTAGGGCTTCTTCAGCCAATTAGTGATGCATTAAAACTTTTTAGAAAAGAAATAAATAAAATATTTTATATAAATAAGTTCATTCAAATTATTTCTCCACTTATTATAATCCTAATAATAATAATAATATGAATAATTTTTTATTTTTCAAATAATGCAATAAATTTAAATATAAGAATCATCTTTTTCCTTTGTATTTCAAGATTAGCAAGATACACAATTTTATTTAGAGGATGAGCCTCTAACTCAAAATATTCGTTAATTGGTTCTTATCGAGGATTTGCCCAAGTAATTTCTTATGAAGTAAGAATAGCCATAATTTTAATTTCACTAGCTATTATCCCTCAAAGATATAATTTTATTTCATTCCTTAAATTTCAAGAAACGTTTCCTTTAATTTTCAGATTTTTACCAATTTTTATTATTTGGATTATTACTATTTTAGCAGAATTGAATCGAGTACCATTCGATCTTGCCGAAGGAGAATCTGAGCTTGTTTCAGGGTTTAATATTGAGTATGGTTCTTGATTATTTGCAATTATCTTTATATCAGAATATGGGAATATTATAATAATTAGTTTTTTAACTTATTATTTATTTTTTGGATTAAAAAATTTAACCTTACTTTTCATTTTATTTTTAATAACATTAATCGTTATAATTCGTGGAACATATGTTCGAATACGATATGATCAACTAATAATAATAGCATGAAAAATAATTCTCCCTC</w:t>
      </w:r>
      <w:r w:rsidRPr="003D74A6">
        <w:rPr>
          <w:rFonts w:ascii="Times New Roman" w:hAnsi="Times New Roman" w:cs="Times New Roman"/>
        </w:rPr>
        <w:lastRenderedPageBreak/>
        <w:t>AGAGAATTATTTTTTTATTTTTATCTTACTTCATTTTTCTAATCCTAAACAACTTTATTTTACCTACACTATTTGAGTCAATCTAATATTGAATACTTAAATTCATATAAAAGACCTAACATAATTAGTAAATTAATAAATACAAAAGAAAACATGAACATTAAGCTCTTAGTTATAATTA</w:t>
      </w:r>
    </w:p>
    <w:p w:rsidR="004F7868" w:rsidRPr="003D74A6" w:rsidRDefault="004F7868" w:rsidP="004F7868">
      <w:pPr>
        <w:rPr>
          <w:rFonts w:ascii="Times New Roman" w:hAnsi="Times New Roman" w:cs="Times New Roman"/>
        </w:rPr>
      </w:pPr>
      <w:r w:rsidRPr="003D74A6">
        <w:rPr>
          <w:rFonts w:ascii="Times New Roman" w:hAnsi="Times New Roman" w:cs="Times New Roman"/>
        </w:rPr>
        <w:t>TTAAAGGAAAAGGTAAAATTACAACAATTTCAACGTCAAAAATTAAAAAAACAATACCAACAAAAAAAAATTTTAAAGAAAATGGAACCCGAGAAAGCGAAAAAGGATCAAACCCACATTCGAAAGGAGAATTTTTTTCTTTGGCTTCTTTCCCTTGAAAAGCCAAAGAAAAAAATAGACTTATTAATAAAACGATTACCAATAAAATAGTTACATATAAATAAAAAATTATTTAATTTCTTTAAGAAACTATTTAATTGGAAATTAAATGTACTTTTTATACTAATTAAATAATAAATTCATCAATATATAAATGTAAATAAAAATAATCATACTACATCAACAAAATGTCAATATCAGGCTGATGCTTCAAATCCAAAGAAATGATCTGATGAAATAAGTTGATTTTTAATTCGGATATAAGATACTAAAAGAAAAATAGATCCAATAAGGACGTGTAAACCGTGGAAACCTGTAGTTATAAAAAAGGTTGATCCAAAAATACCATCTGAAATTCTAAATTGTGCTTGAAAGTACTCGAAACCTTGGAATATTGTAAAAGCAGCCCCTAATAAAATAGTAATTAATAATGAATTTAAAGCTGATAAGTAATTTTGGTTATAAATTAATAAAGTTAATGAAGTTTTTTATTGAAGTAATTTCTAAAGAGATAGGCATAAATCTATGATTTGTCCCACAAATTTCTGAACATTGGCCATAATATAACCCAGGACGTCTTGAAATTGAAAAAGATTGATTTAAACGGCCAGGAACTGCATCTATTTTAATTCCTAATGATGGAATTGTTCATGAATGAATTACATCTATTGATGAAATTAAATATTTAATGTTAGTATTAATTGGGATTACTAAATTATTGTCGGTATCTAAAAGTCGAAATGAGTTTTTTATTATTTCTGATTCTGGGATTATGAATGAATCAAATTCTTTATTAAAGTCTGAATATTCATAAGATCAATATCATTGATGGCCAAGAATTTTAATAGAAATTTGAGAATTGAATGTTTCATCTGTTAAATACAGTAAATGTAATGAAGGAATAGCAATAAAAATTAATGTAATTGCTGGAATAATTGTTCAAATAATTTCAATTTCTTGGCCTTCTATTATTGATCGTGAAAGTAAATTATTTATTATGATGTTAGTAATTATGTAAATTGTAAGGATAGTAATTATTAAAATAATTATTATTGAATGATCATGAAAAAATACTATTTGCTCTATAATAGGTGAATTTATATCAGAAAAAGATATTTGAGATCAGGTTATCATTAGTTTACTTAAGAATAATATTATTTTGATTGAAAGAGTGTTCTGATGGTGGAAAATTTAATATTCATTCAATAGAAGAATTATTAAATAAGGGGAAATTAATTATTTTTTTTTCAATAATTCTAATTCAAATAATAATAATTAATATAATTACTCCTATTAAGGAGATAATAGATCCTAAGGAAGACACGAAATTTCATTTGGCAAAAAAATCAGGATAGTCTGAGTAACGACGTGGTATACCAGCTAAACCTAAAAAATGTTGTGGGAAAAAGGTTAAATTTACTCCAATAAATGTTACTATAAATTGAACTTTTGTTAACCTTGAGTTTAAGTTTAACCCAAAAAATATTGGAAATCAGTGAATGATAGCTCCTATAATAGCAAATACTGCTCCTATTGATAATACATAATGGAAATGAGCTACAACATAATAAGTATCATGAAGAACAATGTCAATTGAAGAATTGGCTAATATAATCCCAGTAAGTCCTCCTACTGTAAATAGAAAAACAAAGCCTAAAGCTCATAAAATTGAAGTATTAAATTTGATATTAGATCCATGTAAAGTAGCTAGTCAACTAAAAATTTTAATTCCAGTAGGAACTGCAATAATTATTGTTGCTGATGTAAAATAAGCCCGAGTATCTACATCTATACCAACTGTGAATATGTGATGAGCTCATACAATAAATCCTAGTAATCCAATTGCCGCTATAGCATAGATTATTCCTAAATTACCAAAAGGTTCCTTTTTTCCAGTATTATAACAAATGATTTGAGAAAT</w:t>
      </w:r>
    </w:p>
    <w:p w:rsidR="004F7868" w:rsidRPr="003D74A6" w:rsidRDefault="004F7868" w:rsidP="004F7868">
      <w:pPr>
        <w:rPr>
          <w:rFonts w:ascii="Times New Roman" w:hAnsi="Times New Roman" w:cs="Times New Roman"/>
        </w:rPr>
      </w:pPr>
      <w:r w:rsidRPr="003D74A6">
        <w:rPr>
          <w:rFonts w:ascii="Times New Roman" w:hAnsi="Times New Roman" w:cs="Times New Roman"/>
        </w:rPr>
        <w:t>CATTCCAAATCCTGGTAAAATTAAAATGTATACTTCAGGATGACCAAAGAATCAAAATAAATGTTGGTATAAAATTGGATCACCCCCTCCTGAAGGATCAAAAAATGAAGTGTTGAAATTTCGATCAGTTAATAATATTGTAATGGCTCCTGCTAAAACAGGCAAAGATAAAAGTAACAAAATAGCAGTAATTAAAACAGATCAAACAAATAGTGGCATTCGTTCTATTGTTATTCCAATAGATCGTATATTTATAATAGTCGTAATAAAATTGATTGCACCTAAAATTGAAGAAGCACCAGCAAGATGAAGAGAGAAAATAGCTAAATCTACTGATGGTCCATAGTGTGATAAAT</w:t>
      </w:r>
      <w:r w:rsidRPr="003D74A6">
        <w:rPr>
          <w:rFonts w:ascii="Times New Roman" w:hAnsi="Times New Roman" w:cs="Times New Roman"/>
        </w:rPr>
        <w:lastRenderedPageBreak/>
        <w:t>TTGATGATAAAGGCGGATAAACAGTTCATCCAGTTCCTGCTCCTGATTCAATTAATGAGGAATTAATTAATAGAAATAATGAAGGAGGAAGTAATCAAAATCTTATGTTATTTATTCGTGGAAATGCTATATCTGGAGCTCCTAATATAATAGGTACTAATCAGTTTCCAAATCCACCAATTATAATTGGTATTACTATGAAAAAAATTATAATAAATGCATGGGCTGTTACAATTACATTATAAATTTGATCATTTCCAATTAAAGTTCCAGGTTGGCCTAATTCTATTCGAATTAATATTCTTATTCTTAGTCCTAATATTCCTGATCATGCCCCAAAAATTAAATATATTGTTCCAATGTCTTTATGATTAGTAGAATATATTCATCGCGGTAAAATGGCTGAAGTTTAGGCGATAAATTGTAAATTTATTTATGAATAATTTCTTTTACTATTAAGATTTATTAATAATAATTTTTACTTTGAAGGCAAATAGTTTTTTTAACTTAAAATCTTTTTAAAAAAAAATATTAACTAAAATAATAAGAATAATTGTATTAATTTTAATTAAAATATTTCTTTTCATTATTTGAAGGTTTCATCTTAAAAATTTTAAATTAGTGAAAAAAAATGGGGTTAAAATGCGTAAATAAAAAAATAAGTTAATTAATGAAGAAATAATTAAGATAATTATAAAAATTAAATTTATTTTAATTAAGTATAAAATAGCTATAATTTTTATAAAGAAACCAAGAAAGGGGGGTATTCCAGCTAAAGATATTATTGATATGATTATAGTATTTTTTATTTTGATTCTTATTTTGTTGCTTATTAAATTGTTTAATCTATTAAAATTAACTGCTTTACAATTAGTAATAATAGTATAAATAATAGTTGAGTATATAATTAAATATGAAATTCAAAAATTCATTTTTTTAGCAATTAAACATAAAATTCATCCTTGATGGGAAATTGAAGAAAGAATTAAAATTTTTTTTATTAATTTGTGTTTTATTGCTATAATAGAAGCTATTAGTGAGGATAAAACAAATAAAGGAATTATTGAATTATTTATAAATTTTTCAATAATTAATAAGGGAATAATTTTTTGAATAGTTAGTAAAATAAGAAGTGAATAAAAAGTTAATGACTCTCTAATTAAGATTAATCAAAAATGAAACGGAATTATTCCTAATTTAATTAAAATTGAAATATTAATTAGATTGAAAAATAATCTCATATTAAATAATCTATATTGAAAAGAGGAGATAAAGAAGAGGGAAGAAGAAAAAGATTGAATAATAAAATATGTGATTATAGAATTATAATTTTTTAATTTGAATTCATTTATGATTGGAATAAAAGATATTATGTTAATTTCTATTATTAATCAAAAAATAAATCATGAATTTGATGATAAAGAAGTTAAAATTGAAATAATAATAACTCAAAGTATTATTTTTTTAAAAAAAATTAATAAAGGATTTTGTAATCATATTTGGGGTATGAACCCAATAGCTTAATTTAGCTTACTTTATTTAAAATCTTAGATAAATATAATTTATCAATTTTTAAATTTGCAGTTTAATTTCAATAAGATTTTTGCATGCAATGTATTATCTCATCTATTGTAAATAAGGGGCGACGACCGGCTGTCTCATCTATTGACCCATAGGAGAGTAACAAAGGGTCATACTAAGTCATGTACACATCTACTAATTAATAAATTCGGAGAAAAAAAGGGAGATGGTTACATTTTGCTCAAATTATAGGACATATTTTCAAATA</w:t>
      </w:r>
    </w:p>
    <w:p w:rsidR="004F7868" w:rsidRPr="003D74A6" w:rsidRDefault="004F7868" w:rsidP="004F7868">
      <w:pPr>
        <w:rPr>
          <w:rFonts w:ascii="Times New Roman" w:hAnsi="Times New Roman" w:cs="Times New Roman"/>
        </w:rPr>
      </w:pPr>
    </w:p>
    <w:p w:rsidR="004F7868" w:rsidRPr="003D74A6" w:rsidRDefault="004F7868" w:rsidP="004F7868">
      <w:pPr>
        <w:rPr>
          <w:rFonts w:ascii="Times New Roman" w:hAnsi="Times New Roman" w:cs="Times New Roman"/>
          <w:color w:val="444444"/>
          <w:sz w:val="15"/>
          <w:szCs w:val="15"/>
          <w:shd w:val="clear" w:color="auto" w:fill="FFFFFF"/>
        </w:rPr>
      </w:pPr>
    </w:p>
    <w:p w:rsidR="004F7868" w:rsidRPr="003D74A6" w:rsidRDefault="004F7868" w:rsidP="004F7868">
      <w:pPr>
        <w:rPr>
          <w:rFonts w:ascii="Times New Roman" w:hAnsi="Times New Roman" w:cs="Times New Roman"/>
        </w:rPr>
      </w:pPr>
      <w:r w:rsidRPr="003D74A6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274310" cy="2629273"/>
            <wp:effectExtent l="19050" t="0" r="2540" b="0"/>
            <wp:docPr id="2" name="图片 2" descr="C:\Users\Administrator\Desktop\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292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F7868" w:rsidRPr="003D74A6" w:rsidRDefault="004F7868">
      <w:pPr>
        <w:rPr>
          <w:rFonts w:ascii="Times New Roman" w:hAnsi="Times New Roman" w:cs="Times New Roman"/>
        </w:rPr>
      </w:pPr>
    </w:p>
    <w:sectPr w:rsidR="004F7868" w:rsidRPr="003D74A6" w:rsidSect="00CC4C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F7868"/>
    <w:rsid w:val="003D74A6"/>
    <w:rsid w:val="004D4144"/>
    <w:rsid w:val="004F7868"/>
    <w:rsid w:val="00CC4C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4C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F786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F786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49</Words>
  <Characters>8261</Characters>
  <Application>Microsoft Office Word</Application>
  <DocSecurity>0</DocSecurity>
  <Lines>68</Lines>
  <Paragraphs>19</Paragraphs>
  <ScaleCrop>false</ScaleCrop>
  <Company/>
  <LinksUpToDate>false</LinksUpToDate>
  <CharactersWithSpaces>9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2-02-18T09:08:00Z</dcterms:created>
  <dcterms:modified xsi:type="dcterms:W3CDTF">2022-02-18T09:09:00Z</dcterms:modified>
</cp:coreProperties>
</file>